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ind w:firstLine="0"/>
        <w:jc w:val="center"/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  <w:drawing>
          <wp:inline distT="0" distB="0" distL="114300" distR="114300">
            <wp:extent cx="5572760" cy="5965825"/>
            <wp:effectExtent l="0" t="0" r="8890" b="15875"/>
            <wp:docPr id="1" name="图片 1" descr="酶活-子叶-改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酶活-子叶-改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2760" cy="596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Additional files 1: Fig S1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ascii="Times New Roman" w:hAnsi="Times New Roman" w:eastAsia="宋体" w:cs="Times New Roman"/>
          <w:b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E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nzyme activities of CAT, POD,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and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SOD in the cotyledons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of soybean cvs. Xiangdou No. 3 and Ningzhen No. 1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C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E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Xiangdou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3;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B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D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F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Ningzhen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1. </w:t>
      </w:r>
      <w:r>
        <w:rPr>
          <w:rFonts w:ascii="Times New Roman" w:hAnsi="Times New Roman" w:eastAsia="AdvTT3e39d8c8 . B" w:cs="Times New Roman"/>
          <w:color w:val="231F20"/>
          <w:szCs w:val="21"/>
        </w:rPr>
        <w:t>Values shown are means ± SD from three</w:t>
      </w:r>
      <w:r>
        <w:rPr>
          <w:rFonts w:ascii="Times New Roman" w:hAnsi="Times New Roman" w:eastAsia="宋体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 xml:space="preserve">biological replicates (**: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>p</w:t>
      </w:r>
      <w:r>
        <w:rPr>
          <w:rFonts w:ascii="Times New Roman" w:hAnsi="Times New Roman" w:eastAsia="AdvTT55f337f3 . BI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 xml:space="preserve">&lt; 0.01; *: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>p</w:t>
      </w:r>
      <w:r>
        <w:rPr>
          <w:rFonts w:ascii="Times New Roman" w:hAnsi="Times New Roman" w:eastAsia="AdvTT55f337f3 . BI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&lt; 0.05).</w:t>
      </w:r>
      <w:r>
        <w:rPr>
          <w:rFonts w:ascii="Times New Roman" w:hAnsi="Times New Roman" w:eastAsia="宋体" w:cs="Times New Roman"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</w:p>
    <w:sectPr>
      <w:pgSz w:w="11906" w:h="16838"/>
      <w:pgMar w:top="1418" w:right="1418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AdvTT3e39d8c8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5f337f3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BCB"/>
    <w:rsid w:val="00094A27"/>
    <w:rsid w:val="000A0BCB"/>
    <w:rsid w:val="003B62B6"/>
    <w:rsid w:val="00737E5D"/>
    <w:rsid w:val="00841415"/>
    <w:rsid w:val="00970096"/>
    <w:rsid w:val="00DE6F68"/>
    <w:rsid w:val="0BE91122"/>
    <w:rsid w:val="0EAF0061"/>
    <w:rsid w:val="12647147"/>
    <w:rsid w:val="148C3EC5"/>
    <w:rsid w:val="17DE6384"/>
    <w:rsid w:val="199C2A74"/>
    <w:rsid w:val="1F7A7BA9"/>
    <w:rsid w:val="21B6728A"/>
    <w:rsid w:val="37C16E76"/>
    <w:rsid w:val="399B04F0"/>
    <w:rsid w:val="4157340F"/>
    <w:rsid w:val="59BE59DE"/>
    <w:rsid w:val="5FEE6CF1"/>
    <w:rsid w:val="635E1CD2"/>
    <w:rsid w:val="6382017D"/>
    <w:rsid w:val="6D1D308C"/>
    <w:rsid w:val="6F23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paragraph" w:customStyle="1" w:styleId="6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7">
    <w:name w:val="批注框文本 Char"/>
    <w:basedOn w:val="3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公司</Company>
  <Pages>1</Pages>
  <Words>51</Words>
  <Characters>292</Characters>
  <Lines>2</Lines>
  <Paragraphs>1</Paragraphs>
  <TotalTime>1</TotalTime>
  <ScaleCrop>false</ScaleCrop>
  <LinksUpToDate>false</LinksUpToDate>
  <CharactersWithSpaces>342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401271940</cp:lastModifiedBy>
  <dcterms:modified xsi:type="dcterms:W3CDTF">2018-12-10T13:36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